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92D86" w14:textId="7FCA8571" w:rsidR="00F72C95" w:rsidRPr="009A140B" w:rsidRDefault="00F72C95" w:rsidP="00F72C95">
      <w:pPr>
        <w:spacing w:after="0"/>
        <w:rPr>
          <w:rFonts w:ascii="Times New Roman" w:hAnsi="Times New Roman"/>
          <w:b/>
        </w:rPr>
      </w:pPr>
      <w:r w:rsidRPr="009A140B">
        <w:rPr>
          <w:rFonts w:ascii="Times New Roman" w:hAnsi="Times New Roman"/>
          <w:b/>
        </w:rPr>
        <w:t xml:space="preserve">Article title: </w:t>
      </w:r>
      <w:r w:rsidR="003258C3" w:rsidRPr="009A140B">
        <w:rPr>
          <w:rFonts w:ascii="Times New Roman" w:hAnsi="Times New Roman"/>
          <w:lang w:val="en-GB"/>
        </w:rPr>
        <w:t>The Understanding of Insomnia Digital Therapeutics and Platform Among Insomnia Patients: A Focused Group Interview Study</w:t>
      </w:r>
    </w:p>
    <w:p w14:paraId="6232BACD" w14:textId="77777777" w:rsidR="00E07F39" w:rsidRPr="009A140B" w:rsidRDefault="00E07F39" w:rsidP="00F72C95">
      <w:pPr>
        <w:spacing w:after="0"/>
        <w:rPr>
          <w:rFonts w:ascii="Times New Roman" w:hAnsi="Times New Roman"/>
          <w:b/>
        </w:rPr>
      </w:pPr>
    </w:p>
    <w:p w14:paraId="662B0DC3" w14:textId="2DF6FD07" w:rsidR="00F72C95" w:rsidRPr="009A140B" w:rsidRDefault="00F72C95" w:rsidP="00F72C95">
      <w:pPr>
        <w:spacing w:after="0"/>
        <w:rPr>
          <w:rFonts w:ascii="Times New Roman" w:hAnsi="Times New Roman"/>
          <w:bCs/>
        </w:rPr>
      </w:pPr>
      <w:r w:rsidRPr="009A140B">
        <w:rPr>
          <w:rFonts w:ascii="Times New Roman" w:hAnsi="Times New Roman"/>
          <w:b/>
        </w:rPr>
        <w:t xml:space="preserve">Journal name: </w:t>
      </w:r>
      <w:r w:rsidR="00E65F68" w:rsidRPr="009A140B">
        <w:rPr>
          <w:rFonts w:ascii="Times New Roman" w:hAnsi="Times New Roman"/>
          <w:bCs/>
        </w:rPr>
        <w:t>BMC Health Services Research</w:t>
      </w:r>
    </w:p>
    <w:p w14:paraId="484E19BD" w14:textId="77777777" w:rsidR="00E07F39" w:rsidRPr="009A140B" w:rsidRDefault="00E07F39" w:rsidP="00F72C95">
      <w:pPr>
        <w:spacing w:after="0"/>
        <w:rPr>
          <w:rFonts w:ascii="Times New Roman" w:hAnsi="Times New Roman"/>
          <w:b/>
        </w:rPr>
      </w:pPr>
    </w:p>
    <w:p w14:paraId="0B63F300" w14:textId="77777777" w:rsidR="00F72C95" w:rsidRPr="008B3CDA" w:rsidRDefault="00F72C95" w:rsidP="00F72C95">
      <w:pPr>
        <w:spacing w:after="0"/>
        <w:rPr>
          <w:rFonts w:ascii="Times New Roman" w:eastAsia="맑은 고딕" w:hAnsi="Times New Roman"/>
          <w:b/>
          <w:lang w:eastAsia="ko-KR"/>
        </w:rPr>
      </w:pPr>
    </w:p>
    <w:p w14:paraId="7E08F6D8" w14:textId="0C63C557" w:rsidR="0078135F" w:rsidRPr="00D75916" w:rsidRDefault="00D75916" w:rsidP="0078135F">
      <w:pPr>
        <w:spacing w:after="0"/>
        <w:rPr>
          <w:rFonts w:ascii="Times New Roman" w:eastAsiaTheme="minorEastAsia" w:hAnsi="Times New Roman" w:hint="eastAsia"/>
          <w:bCs/>
          <w:lang w:eastAsia="ko-KR"/>
        </w:rPr>
      </w:pPr>
      <w:r w:rsidRPr="007E128A">
        <w:rPr>
          <w:rFonts w:ascii="Times New Roman" w:hAnsi="Times New Roman"/>
          <w:b/>
        </w:rPr>
        <w:t>Supplementary Table</w:t>
      </w:r>
      <w:r>
        <w:rPr>
          <w:rFonts w:ascii="Times New Roman" w:eastAsiaTheme="minorEastAsia" w:hAnsi="Times New Roman" w:hint="eastAsia"/>
          <w:b/>
          <w:lang w:eastAsia="ko-KR"/>
        </w:rPr>
        <w:t xml:space="preserve"> 2 </w:t>
      </w:r>
      <w:r>
        <w:rPr>
          <w:rFonts w:ascii="Times New Roman" w:eastAsiaTheme="minorEastAsia" w:hAnsi="Times New Roman" w:hint="eastAsia"/>
          <w:bCs/>
          <w:lang w:eastAsia="ko-KR"/>
        </w:rPr>
        <w:t>List of the theme, subtheme, and coding tree</w:t>
      </w:r>
    </w:p>
    <w:tbl>
      <w:tblPr>
        <w:tblW w:w="98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"/>
        <w:gridCol w:w="1035"/>
        <w:gridCol w:w="1559"/>
        <w:gridCol w:w="667"/>
        <w:gridCol w:w="5712"/>
        <w:gridCol w:w="708"/>
        <w:gridCol w:w="46"/>
      </w:tblGrid>
      <w:tr w:rsidR="008B3CDA" w:rsidRPr="00C65DA1" w14:paraId="592676B2" w14:textId="77777777" w:rsidTr="00D75916">
        <w:trPr>
          <w:gridBefore w:val="1"/>
          <w:wBefore w:w="99" w:type="dxa"/>
          <w:trHeight w:val="297"/>
        </w:trPr>
        <w:tc>
          <w:tcPr>
            <w:tcW w:w="326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D0257" w14:textId="77777777" w:rsidR="008B3CDA" w:rsidRPr="00C65DA1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</w:pPr>
            <w:r w:rsidRPr="00C65DA1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Theme</w:t>
            </w:r>
          </w:p>
        </w:tc>
        <w:tc>
          <w:tcPr>
            <w:tcW w:w="646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FF7488" w14:textId="77777777" w:rsidR="008B3CDA" w:rsidRPr="00C65DA1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</w:pPr>
            <w:r w:rsidRPr="00C65DA1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Subtheme</w:t>
            </w:r>
          </w:p>
        </w:tc>
      </w:tr>
      <w:tr w:rsidR="008B3CDA" w:rsidRPr="00C65DA1" w14:paraId="0B915F4D" w14:textId="77777777" w:rsidTr="00D75916">
        <w:trPr>
          <w:gridBefore w:val="1"/>
          <w:wBefore w:w="99" w:type="dxa"/>
          <w:trHeight w:val="297"/>
        </w:trPr>
        <w:tc>
          <w:tcPr>
            <w:tcW w:w="3261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3A47D15" w14:textId="77777777" w:rsidR="008B3CDA" w:rsidRPr="00C65DA1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>Experienced subjective difficulty during</w:t>
            </w:r>
            <w:r>
              <w:rPr>
                <w:rFonts w:ascii="Times New Roman" w:eastAsia="맑은 고딕" w:hAnsi="Times New Roman"/>
                <w:color w:val="000000"/>
                <w:szCs w:val="20"/>
              </w:rPr>
              <w:t xml:space="preserve"> conventional</w:t>
            </w:r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 xml:space="preserve"> insomnia treatment</w:t>
            </w:r>
          </w:p>
        </w:tc>
        <w:tc>
          <w:tcPr>
            <w:tcW w:w="64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F501E" w14:textId="77777777" w:rsidR="008B3CDA" w:rsidRPr="00C65DA1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>Concerns regarding drug side effects and dependence</w:t>
            </w:r>
          </w:p>
        </w:tc>
      </w:tr>
      <w:tr w:rsidR="008B3CDA" w:rsidRPr="00C65DA1" w14:paraId="3A0F75BE" w14:textId="77777777" w:rsidTr="00D75916">
        <w:trPr>
          <w:gridBefore w:val="1"/>
          <w:wBefore w:w="99" w:type="dxa"/>
          <w:trHeight w:val="297"/>
        </w:trPr>
        <w:tc>
          <w:tcPr>
            <w:tcW w:w="3261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1BCA0" w14:textId="77777777" w:rsidR="008B3CDA" w:rsidRPr="00C65DA1" w:rsidRDefault="008B3CDA" w:rsidP="003739ED">
            <w:pPr>
              <w:spacing w:after="0"/>
              <w:rPr>
                <w:rFonts w:ascii="Times New Roman" w:eastAsia="맑은 고딕" w:hAnsi="Times New Roman"/>
                <w:color w:val="000000"/>
                <w:szCs w:val="20"/>
              </w:rPr>
            </w:pPr>
          </w:p>
        </w:tc>
        <w:tc>
          <w:tcPr>
            <w:tcW w:w="64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E340B" w14:textId="77777777" w:rsidR="008B3CDA" w:rsidRPr="00C65DA1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>Social stigma</w:t>
            </w:r>
          </w:p>
        </w:tc>
      </w:tr>
      <w:tr w:rsidR="008B3CDA" w:rsidRPr="00C65DA1" w14:paraId="641A3F3D" w14:textId="77777777" w:rsidTr="00D75916">
        <w:trPr>
          <w:gridBefore w:val="1"/>
          <w:wBefore w:w="99" w:type="dxa"/>
          <w:trHeight w:val="297"/>
        </w:trPr>
        <w:tc>
          <w:tcPr>
            <w:tcW w:w="3261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24DB80" w14:textId="77777777" w:rsidR="008B3CDA" w:rsidRPr="00C65DA1" w:rsidRDefault="008B3CDA" w:rsidP="003739ED">
            <w:pPr>
              <w:spacing w:after="0"/>
              <w:rPr>
                <w:rFonts w:ascii="Times New Roman" w:eastAsia="맑은 고딕" w:hAnsi="Times New Roman"/>
                <w:color w:val="000000"/>
                <w:szCs w:val="20"/>
              </w:rPr>
            </w:pPr>
          </w:p>
        </w:tc>
        <w:tc>
          <w:tcPr>
            <w:tcW w:w="64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5C9C4" w14:textId="77777777" w:rsidR="008B3CDA" w:rsidRPr="00C65DA1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>Lack of medical necessity for insomnia management</w:t>
            </w:r>
          </w:p>
        </w:tc>
      </w:tr>
      <w:tr w:rsidR="008B3CDA" w:rsidRPr="00C65DA1" w14:paraId="26FF0D10" w14:textId="77777777" w:rsidTr="00D75916">
        <w:trPr>
          <w:gridBefore w:val="1"/>
          <w:wBefore w:w="99" w:type="dxa"/>
          <w:trHeight w:val="297"/>
        </w:trPr>
        <w:tc>
          <w:tcPr>
            <w:tcW w:w="3261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F8FB99" w14:textId="77777777" w:rsidR="008B3CDA" w:rsidRPr="00C65DA1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The reasons of i</w:t>
            </w:r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 xml:space="preserve">nadequate recognition status for insomnia </w:t>
            </w:r>
            <w:proofErr w:type="spellStart"/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>DTx</w:t>
            </w:r>
            <w:proofErr w:type="spellEnd"/>
          </w:p>
        </w:tc>
        <w:tc>
          <w:tcPr>
            <w:tcW w:w="64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900C3" w14:textId="77777777" w:rsidR="008B3CDA" w:rsidRPr="00C65DA1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 xml:space="preserve">Scarcity of advertising of </w:t>
            </w:r>
            <w:proofErr w:type="spellStart"/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>DTx</w:t>
            </w:r>
            <w:proofErr w:type="spellEnd"/>
          </w:p>
        </w:tc>
      </w:tr>
      <w:tr w:rsidR="008B3CDA" w:rsidRPr="00C65DA1" w14:paraId="75CF09CA" w14:textId="77777777" w:rsidTr="00D75916">
        <w:trPr>
          <w:gridBefore w:val="1"/>
          <w:wBefore w:w="99" w:type="dxa"/>
          <w:trHeight w:val="297"/>
        </w:trPr>
        <w:tc>
          <w:tcPr>
            <w:tcW w:w="3261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4D896" w14:textId="77777777" w:rsidR="008B3CDA" w:rsidRPr="00C65DA1" w:rsidRDefault="008B3CDA" w:rsidP="003739ED">
            <w:pPr>
              <w:spacing w:after="0"/>
              <w:rPr>
                <w:rFonts w:ascii="Times New Roman" w:eastAsia="맑은 고딕" w:hAnsi="Times New Roman"/>
                <w:color w:val="000000"/>
                <w:szCs w:val="20"/>
              </w:rPr>
            </w:pPr>
          </w:p>
        </w:tc>
        <w:tc>
          <w:tcPr>
            <w:tcW w:w="64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5A7B1" w14:textId="77777777" w:rsidR="008B3CDA" w:rsidRPr="00C65DA1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>Lack of medical necessity for insomnia management</w:t>
            </w:r>
          </w:p>
        </w:tc>
      </w:tr>
      <w:tr w:rsidR="008B3CDA" w:rsidRPr="00C65DA1" w14:paraId="073AEFA8" w14:textId="77777777" w:rsidTr="00D75916">
        <w:trPr>
          <w:gridBefore w:val="1"/>
          <w:wBefore w:w="99" w:type="dxa"/>
          <w:trHeight w:val="297"/>
        </w:trPr>
        <w:tc>
          <w:tcPr>
            <w:tcW w:w="3261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77814" w14:textId="77777777" w:rsidR="008B3CDA" w:rsidRPr="00C65DA1" w:rsidRDefault="008B3CDA" w:rsidP="003739ED">
            <w:pPr>
              <w:spacing w:after="0"/>
              <w:rPr>
                <w:rFonts w:ascii="Times New Roman" w:eastAsia="맑은 고딕" w:hAnsi="Times New Roman"/>
                <w:color w:val="000000"/>
                <w:szCs w:val="20"/>
              </w:rPr>
            </w:pPr>
          </w:p>
        </w:tc>
        <w:tc>
          <w:tcPr>
            <w:tcW w:w="64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66E1B" w14:textId="77777777" w:rsidR="008B3CDA" w:rsidRPr="00C65DA1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>The presence of conventional medical interventions</w:t>
            </w:r>
          </w:p>
        </w:tc>
      </w:tr>
      <w:tr w:rsidR="008B3CDA" w:rsidRPr="00C65DA1" w14:paraId="14E3AFEA" w14:textId="77777777" w:rsidTr="00D75916">
        <w:trPr>
          <w:gridBefore w:val="1"/>
          <w:wBefore w:w="99" w:type="dxa"/>
          <w:trHeight w:val="297"/>
        </w:trPr>
        <w:tc>
          <w:tcPr>
            <w:tcW w:w="3261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08BE98" w14:textId="77777777" w:rsidR="008B3CDA" w:rsidRPr="00C65DA1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 xml:space="preserve">Concerns regarding </w:t>
            </w:r>
            <w:proofErr w:type="spellStart"/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>DTx</w:t>
            </w:r>
            <w:proofErr w:type="spellEnd"/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 xml:space="preserve"> and </w:t>
            </w:r>
            <w:proofErr w:type="spellStart"/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>DTx</w:t>
            </w:r>
            <w:proofErr w:type="spellEnd"/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 xml:space="preserve"> platform</w:t>
            </w:r>
          </w:p>
        </w:tc>
        <w:tc>
          <w:tcPr>
            <w:tcW w:w="64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4C0C3" w14:textId="77777777" w:rsidR="008B3CDA" w:rsidRPr="00C65DA1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 xml:space="preserve"> Concern regarding </w:t>
            </w:r>
            <w:proofErr w:type="spellStart"/>
            <w:r>
              <w:rPr>
                <w:rFonts w:ascii="Times New Roman" w:eastAsia="맑은 고딕" w:hAnsi="Times New Roman"/>
                <w:color w:val="000000"/>
                <w:szCs w:val="20"/>
              </w:rPr>
              <w:t>DTx</w:t>
            </w:r>
            <w:proofErr w:type="spellEnd"/>
            <w:r>
              <w:rPr>
                <w:rFonts w:ascii="Times New Roman" w:eastAsia="맑은 고딕" w:hAnsi="Times New Roman"/>
                <w:color w:val="000000"/>
                <w:szCs w:val="20"/>
              </w:rPr>
              <w:t xml:space="preserve">: </w:t>
            </w:r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>Level of cost-effectiveness</w:t>
            </w:r>
          </w:p>
        </w:tc>
      </w:tr>
      <w:tr w:rsidR="008B3CDA" w:rsidRPr="00C65DA1" w14:paraId="0E50EAFE" w14:textId="77777777" w:rsidTr="00D75916">
        <w:trPr>
          <w:gridBefore w:val="1"/>
          <w:wBefore w:w="99" w:type="dxa"/>
          <w:trHeight w:val="297"/>
        </w:trPr>
        <w:tc>
          <w:tcPr>
            <w:tcW w:w="3261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E06AE3" w14:textId="77777777" w:rsidR="008B3CDA" w:rsidRPr="00C65DA1" w:rsidRDefault="008B3CDA" w:rsidP="003739ED">
            <w:pPr>
              <w:spacing w:after="0"/>
              <w:rPr>
                <w:rFonts w:ascii="Times New Roman" w:eastAsia="맑은 고딕" w:hAnsi="Times New Roman"/>
                <w:color w:val="000000"/>
                <w:szCs w:val="20"/>
              </w:rPr>
            </w:pPr>
          </w:p>
        </w:tc>
        <w:tc>
          <w:tcPr>
            <w:tcW w:w="64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1803A" w14:textId="77777777" w:rsidR="008B3CDA" w:rsidRPr="00C65DA1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 xml:space="preserve"> Concern regarding </w:t>
            </w:r>
            <w:proofErr w:type="spellStart"/>
            <w:r>
              <w:rPr>
                <w:rFonts w:ascii="Times New Roman" w:eastAsia="맑은 고딕" w:hAnsi="Times New Roman"/>
                <w:color w:val="000000"/>
                <w:szCs w:val="20"/>
              </w:rPr>
              <w:t>DTx</w:t>
            </w:r>
            <w:proofErr w:type="spellEnd"/>
            <w:r>
              <w:rPr>
                <w:rFonts w:ascii="Times New Roman" w:eastAsia="맑은 고딕" w:hAnsi="Times New Roman"/>
                <w:color w:val="000000"/>
                <w:szCs w:val="20"/>
              </w:rPr>
              <w:t xml:space="preserve">: </w:t>
            </w:r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>Unproven treatment efficacy</w:t>
            </w:r>
          </w:p>
        </w:tc>
      </w:tr>
      <w:tr w:rsidR="008B3CDA" w:rsidRPr="00C65DA1" w14:paraId="5B5603C5" w14:textId="77777777" w:rsidTr="00D75916">
        <w:trPr>
          <w:gridBefore w:val="1"/>
          <w:wBefore w:w="99" w:type="dxa"/>
          <w:trHeight w:val="297"/>
        </w:trPr>
        <w:tc>
          <w:tcPr>
            <w:tcW w:w="3261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3D569" w14:textId="77777777" w:rsidR="008B3CDA" w:rsidRPr="00C65DA1" w:rsidRDefault="008B3CDA" w:rsidP="003739ED">
            <w:pPr>
              <w:spacing w:after="0"/>
              <w:rPr>
                <w:rFonts w:ascii="Times New Roman" w:eastAsia="맑은 고딕" w:hAnsi="Times New Roman"/>
                <w:color w:val="000000"/>
                <w:szCs w:val="20"/>
              </w:rPr>
            </w:pPr>
          </w:p>
        </w:tc>
        <w:tc>
          <w:tcPr>
            <w:tcW w:w="64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2EED65" w14:textId="77777777" w:rsidR="008B3CDA" w:rsidRPr="00C65DA1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 xml:space="preserve">Concern regarding platform: </w:t>
            </w:r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>Leakage of personal information</w:t>
            </w:r>
          </w:p>
        </w:tc>
      </w:tr>
      <w:tr w:rsidR="008B3CDA" w:rsidRPr="00C65DA1" w14:paraId="711FA733" w14:textId="77777777" w:rsidTr="00D75916">
        <w:trPr>
          <w:gridBefore w:val="1"/>
          <w:wBefore w:w="99" w:type="dxa"/>
          <w:trHeight w:val="297"/>
        </w:trPr>
        <w:tc>
          <w:tcPr>
            <w:tcW w:w="3261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DB92BB" w14:textId="77777777" w:rsidR="008B3CDA" w:rsidRPr="00C65DA1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 xml:space="preserve">Demands regarding </w:t>
            </w:r>
            <w:proofErr w:type="spellStart"/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>DTx</w:t>
            </w:r>
            <w:proofErr w:type="spellEnd"/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 xml:space="preserve"> and </w:t>
            </w:r>
            <w:proofErr w:type="spellStart"/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>DTx</w:t>
            </w:r>
            <w:proofErr w:type="spellEnd"/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 xml:space="preserve"> platform</w:t>
            </w:r>
          </w:p>
        </w:tc>
        <w:tc>
          <w:tcPr>
            <w:tcW w:w="64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8D492" w14:textId="77777777" w:rsidR="008B3CDA" w:rsidRPr="00C65DA1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 xml:space="preserve">Demand regarding </w:t>
            </w:r>
            <w:proofErr w:type="spellStart"/>
            <w:r>
              <w:rPr>
                <w:rFonts w:ascii="Times New Roman" w:eastAsia="맑은 고딕" w:hAnsi="Times New Roman"/>
                <w:color w:val="000000"/>
                <w:szCs w:val="20"/>
              </w:rPr>
              <w:t>DTx</w:t>
            </w:r>
            <w:proofErr w:type="spellEnd"/>
            <w:r>
              <w:rPr>
                <w:rFonts w:ascii="Times New Roman" w:eastAsia="맑은 고딕" w:hAnsi="Times New Roman"/>
                <w:color w:val="000000"/>
                <w:szCs w:val="20"/>
              </w:rPr>
              <w:t>:</w:t>
            </w:r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 xml:space="preserve"> Convenience and decrease in psychological burden</w:t>
            </w:r>
          </w:p>
        </w:tc>
      </w:tr>
      <w:tr w:rsidR="008B3CDA" w:rsidRPr="00C65DA1" w14:paraId="26317DAA" w14:textId="77777777" w:rsidTr="00D75916">
        <w:trPr>
          <w:gridBefore w:val="1"/>
          <w:wBefore w:w="99" w:type="dxa"/>
          <w:trHeight w:val="310"/>
        </w:trPr>
        <w:tc>
          <w:tcPr>
            <w:tcW w:w="3261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5E3846" w14:textId="77777777" w:rsidR="008B3CDA" w:rsidRPr="00C65DA1" w:rsidRDefault="008B3CDA" w:rsidP="003739ED">
            <w:pPr>
              <w:spacing w:after="0"/>
              <w:rPr>
                <w:rFonts w:ascii="Times New Roman" w:eastAsia="맑은 고딕" w:hAnsi="Times New Roman"/>
                <w:color w:val="000000"/>
                <w:szCs w:val="20"/>
              </w:rPr>
            </w:pPr>
          </w:p>
        </w:tc>
        <w:tc>
          <w:tcPr>
            <w:tcW w:w="646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A1D33C" w14:textId="77777777" w:rsidR="008B3CDA" w:rsidRPr="00C65DA1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 xml:space="preserve"> Demand regarding platform:</w:t>
            </w:r>
            <w:r w:rsidRPr="00C65DA1">
              <w:rPr>
                <w:rFonts w:ascii="Times New Roman" w:eastAsia="맑은 고딕" w:hAnsi="Times New Roman"/>
                <w:color w:val="000000"/>
                <w:szCs w:val="20"/>
              </w:rPr>
              <w:t xml:space="preserve"> Compatibility and Communication</w:t>
            </w:r>
          </w:p>
        </w:tc>
      </w:tr>
      <w:tr w:rsidR="008B3CDA" w:rsidRPr="00C65DA1" w14:paraId="3A45A5EF" w14:textId="4289842C" w:rsidTr="00D75916">
        <w:trPr>
          <w:gridAfter w:val="1"/>
          <w:wAfter w:w="46" w:type="dxa"/>
          <w:trHeight w:val="297"/>
        </w:trPr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C41AD1" w14:textId="7F90B580" w:rsidR="008B3CDA" w:rsidRPr="00C65DA1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b/>
                <w:bCs/>
                <w:color w:val="000000"/>
                <w:szCs w:val="20"/>
                <w:lang w:eastAsia="ko-KR"/>
              </w:rPr>
              <w:t xml:space="preserve">Theme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7A4D46B" w14:textId="481B36D4" w:rsidR="008B3CDA" w:rsidRPr="00C65DA1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b/>
                <w:bCs/>
                <w:color w:val="000000"/>
                <w:szCs w:val="20"/>
                <w:lang w:eastAsia="ko-KR"/>
              </w:rPr>
              <w:t>Subtheme</w:t>
            </w:r>
          </w:p>
        </w:tc>
        <w:tc>
          <w:tcPr>
            <w:tcW w:w="637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0A07483" w14:textId="5CC97E54" w:rsidR="008B3CDA" w:rsidRPr="00C65DA1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b/>
                <w:bCs/>
                <w:color w:val="000000"/>
                <w:szCs w:val="20"/>
                <w:lang w:eastAsia="ko-KR"/>
              </w:rPr>
              <w:t>Codes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6A287FB" w14:textId="03DA17E4" w:rsidR="008B3CDA" w:rsidRPr="00C65DA1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</w:pPr>
            <w:r>
              <w:rPr>
                <w:rFonts w:ascii="Times New Roman" w:eastAsia="맑은 고딕" w:hAnsi="Times New Roman"/>
                <w:b/>
                <w:bCs/>
                <w:color w:val="000000"/>
                <w:szCs w:val="20"/>
                <w:lang w:eastAsia="ko-KR"/>
              </w:rPr>
              <w:t>N</w:t>
            </w:r>
            <w:r>
              <w:rPr>
                <w:rFonts w:ascii="Times New Roman" w:eastAsia="맑은 고딕" w:hAnsi="Times New Roman" w:hint="eastAsia"/>
                <w:b/>
                <w:bCs/>
                <w:color w:val="000000"/>
                <w:szCs w:val="20"/>
                <w:lang w:eastAsia="ko-KR"/>
              </w:rPr>
              <w:t>o.</w:t>
            </w:r>
          </w:p>
        </w:tc>
      </w:tr>
      <w:tr w:rsidR="008B3CDA" w:rsidRPr="00C65DA1" w14:paraId="298BFCDB" w14:textId="7447591C" w:rsidTr="00D75916">
        <w:trPr>
          <w:gridAfter w:val="1"/>
          <w:wAfter w:w="46" w:type="dxa"/>
          <w:trHeight w:val="297"/>
        </w:trPr>
        <w:tc>
          <w:tcPr>
            <w:tcW w:w="113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A38E03" w14:textId="07709E9A" w:rsidR="008B3CDA" w:rsidRPr="008B3CDA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Them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010736" w14:textId="17D925A6" w:rsidR="008B3CDA" w:rsidRPr="008B3CDA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8B3CDA">
              <w:rPr>
                <w:rFonts w:ascii="Times New Roman" w:eastAsia="맑은 고딕" w:hAnsi="Times New Roman"/>
                <w:color w:val="000000"/>
                <w:szCs w:val="20"/>
              </w:rPr>
              <w:t>Subtheme</w:t>
            </w:r>
            <w:r w:rsidRPr="008B3CDA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 1-1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327876" w14:textId="4E5D1ABB" w:rsidR="008B3CDA" w:rsidRPr="008B3CDA" w:rsidRDefault="00DD5EAF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Oral medication, </w:t>
            </w:r>
            <w:r w:rsidR="001C7976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S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ide effect, </w:t>
            </w:r>
            <w:r w:rsidR="001C7976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D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ependence, </w:t>
            </w:r>
            <w:r w:rsidR="001C7976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D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rug resist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443948" w14:textId="528E0EAD" w:rsidR="008B3CDA" w:rsidRPr="008B3CDA" w:rsidRDefault="00DD5EAF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4</w:t>
            </w:r>
          </w:p>
        </w:tc>
      </w:tr>
      <w:tr w:rsidR="008B3CDA" w:rsidRPr="00C65DA1" w14:paraId="04C76A4D" w14:textId="63566714" w:rsidTr="00D75916">
        <w:trPr>
          <w:gridAfter w:val="1"/>
          <w:wAfter w:w="46" w:type="dxa"/>
          <w:trHeight w:val="297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BF36DC8" w14:textId="3FB17C12" w:rsidR="008B3CDA" w:rsidRPr="008B3CDA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737B14" w14:textId="65ADAE79" w:rsidR="008B3CDA" w:rsidRPr="008B3CDA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8B3CDA">
              <w:rPr>
                <w:rFonts w:ascii="Times New Roman" w:eastAsia="맑은 고딕" w:hAnsi="Times New Roman"/>
                <w:color w:val="000000"/>
                <w:szCs w:val="20"/>
              </w:rPr>
              <w:t>Subtheme</w:t>
            </w:r>
            <w:r w:rsidRPr="008B3CDA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 1-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2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BD6800" w14:textId="35DB8E69" w:rsidR="008B3CDA" w:rsidRPr="008B3CDA" w:rsidRDefault="007C2D2B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Mental</w:t>
            </w:r>
            <w:r w:rsidR="00DD02CE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 disorder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, </w:t>
            </w:r>
            <w:r w:rsidR="001C7976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A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nxiety, </w:t>
            </w:r>
            <w:r w:rsidR="001C7976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I</w:t>
            </w:r>
            <w:r w:rsidR="00DD02CE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nadequate healthcare polic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4B7388" w14:textId="59C61BE8" w:rsidR="008B3CDA" w:rsidRPr="008B3CDA" w:rsidRDefault="00DD02CE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3</w:t>
            </w:r>
          </w:p>
        </w:tc>
      </w:tr>
      <w:tr w:rsidR="008B3CDA" w:rsidRPr="00C65DA1" w14:paraId="12F589EA" w14:textId="769C16B3" w:rsidTr="00D75916">
        <w:trPr>
          <w:gridAfter w:val="1"/>
          <w:wAfter w:w="46" w:type="dxa"/>
          <w:trHeight w:val="297"/>
        </w:trPr>
        <w:tc>
          <w:tcPr>
            <w:tcW w:w="113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B1F1857" w14:textId="16F19E3A" w:rsidR="008B3CDA" w:rsidRPr="008B3CDA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ACC274E" w14:textId="7125DDE6" w:rsidR="008B3CDA" w:rsidRPr="008B3CDA" w:rsidRDefault="008B3CDA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8B3CDA">
              <w:rPr>
                <w:rFonts w:ascii="Times New Roman" w:eastAsia="맑은 고딕" w:hAnsi="Times New Roman"/>
                <w:color w:val="000000"/>
                <w:szCs w:val="20"/>
              </w:rPr>
              <w:t>Subtheme</w:t>
            </w:r>
            <w:r w:rsidRPr="008B3CDA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 1-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3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D1FB940" w14:textId="301F4372" w:rsidR="008B3CDA" w:rsidRPr="008B3CDA" w:rsidRDefault="00DD02CE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H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abitual problem, </w:t>
            </w:r>
            <w:r w:rsidR="001C7976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T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ransient insomnia, </w:t>
            </w:r>
            <w:r w:rsidR="001C7976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P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oor sleep hygiene, </w:t>
            </w:r>
            <w:proofErr w:type="gramStart"/>
            <w:r w:rsidR="001C7976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M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edical</w:t>
            </w:r>
            <w:proofErr w:type="gramEnd"/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 </w:t>
            </w:r>
            <w:r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symptom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512BF91" w14:textId="2C2C75EF" w:rsidR="008B3CDA" w:rsidRPr="008B3CDA" w:rsidRDefault="00DD02CE" w:rsidP="003739ED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4</w:t>
            </w:r>
          </w:p>
        </w:tc>
      </w:tr>
      <w:tr w:rsidR="00DD02CE" w:rsidRPr="00C65DA1" w14:paraId="099F0575" w14:textId="5B4BE60E" w:rsidTr="00D75916">
        <w:trPr>
          <w:gridAfter w:val="1"/>
          <w:wAfter w:w="46" w:type="dxa"/>
          <w:trHeight w:val="297"/>
        </w:trPr>
        <w:tc>
          <w:tcPr>
            <w:tcW w:w="113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41FF8F7" w14:textId="41808DD5" w:rsidR="00DD02CE" w:rsidRPr="008B3CDA" w:rsidRDefault="00DD02CE" w:rsidP="00DD02CE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Them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6384EC" w14:textId="44FC8B38" w:rsidR="00DD02CE" w:rsidRPr="008B3CDA" w:rsidRDefault="00DD02CE" w:rsidP="00DD02CE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8B3CDA">
              <w:rPr>
                <w:rFonts w:ascii="Times New Roman" w:eastAsia="맑은 고딕" w:hAnsi="Times New Roman"/>
                <w:color w:val="000000"/>
                <w:szCs w:val="20"/>
              </w:rPr>
              <w:t>Subtheme</w:t>
            </w:r>
            <w:r w:rsidRPr="008B3CDA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 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2</w:t>
            </w:r>
            <w:r w:rsidRPr="008B3CDA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-1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C592C3" w14:textId="7DB5D180" w:rsidR="00DD02CE" w:rsidRPr="008B3CDA" w:rsidRDefault="00481845" w:rsidP="00DD02CE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481845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 xml:space="preserve">Novel concept, </w:t>
            </w:r>
            <w:proofErr w:type="gramStart"/>
            <w:r w:rsidR="001C7976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C</w:t>
            </w:r>
            <w:r w:rsidRPr="00481845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hallenging</w:t>
            </w:r>
            <w:proofErr w:type="gramEnd"/>
            <w:r w:rsidRPr="00481845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 xml:space="preserve"> to comprehend, </w:t>
            </w:r>
            <w:r w:rsidR="001C7976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R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ural are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9BF6FD" w14:textId="0ECB50D6" w:rsidR="00DD02CE" w:rsidRPr="008B3CDA" w:rsidRDefault="003C3D2E" w:rsidP="00DD02CE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3</w:t>
            </w:r>
          </w:p>
        </w:tc>
      </w:tr>
      <w:tr w:rsidR="00DD02CE" w:rsidRPr="00C65DA1" w14:paraId="1EF0EC55" w14:textId="295F31EF" w:rsidTr="00D75916">
        <w:trPr>
          <w:gridAfter w:val="1"/>
          <w:wAfter w:w="46" w:type="dxa"/>
          <w:trHeight w:val="297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30B733" w14:textId="2D246D50" w:rsidR="00DD02CE" w:rsidRPr="008B3CDA" w:rsidRDefault="00DD02CE" w:rsidP="00DD02CE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B5C2A0" w14:textId="6A82EA45" w:rsidR="00DD02CE" w:rsidRPr="008B3CDA" w:rsidRDefault="00DD02CE" w:rsidP="00DD02CE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8B3CDA">
              <w:rPr>
                <w:rFonts w:ascii="Times New Roman" w:eastAsia="맑은 고딕" w:hAnsi="Times New Roman"/>
                <w:color w:val="000000"/>
                <w:szCs w:val="20"/>
              </w:rPr>
              <w:t>Subtheme</w:t>
            </w:r>
            <w:r w:rsidRPr="008B3CDA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 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2</w:t>
            </w:r>
            <w:r w:rsidRPr="008B3CDA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-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2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0B7890" w14:textId="1BBAB916" w:rsidR="00DD02CE" w:rsidRPr="008B3CDA" w:rsidRDefault="003C3D2E" w:rsidP="00DD02CE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P</w:t>
            </w:r>
            <w:r w:rsidR="00D57266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erception of severity, </w:t>
            </w:r>
            <w:r w:rsidR="001C7976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T</w:t>
            </w:r>
            <w:r w:rsidR="00D57266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ransient insomn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1D04E2" w14:textId="45674344" w:rsidR="00DD02CE" w:rsidRPr="008B3CDA" w:rsidRDefault="003C3D2E" w:rsidP="00DD02CE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2</w:t>
            </w:r>
          </w:p>
        </w:tc>
      </w:tr>
      <w:tr w:rsidR="00DD02CE" w:rsidRPr="00C65DA1" w14:paraId="664F0727" w14:textId="7F50FA09" w:rsidTr="00D75916">
        <w:trPr>
          <w:gridAfter w:val="1"/>
          <w:wAfter w:w="46" w:type="dxa"/>
          <w:trHeight w:val="297"/>
        </w:trPr>
        <w:tc>
          <w:tcPr>
            <w:tcW w:w="113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68C4B3" w14:textId="69825BAB" w:rsidR="00DD02CE" w:rsidRPr="008B3CDA" w:rsidRDefault="00DD02CE" w:rsidP="00DD02CE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FCBAA2" w14:textId="4594AE6C" w:rsidR="00DD02CE" w:rsidRPr="008B3CDA" w:rsidRDefault="00DD02CE" w:rsidP="00DD02CE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8B3CDA">
              <w:rPr>
                <w:rFonts w:ascii="Times New Roman" w:eastAsia="맑은 고딕" w:hAnsi="Times New Roman"/>
                <w:color w:val="000000"/>
                <w:szCs w:val="20"/>
              </w:rPr>
              <w:t>Subtheme</w:t>
            </w:r>
            <w:r w:rsidRPr="008B3CDA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 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2</w:t>
            </w:r>
            <w:r w:rsidRPr="008B3CDA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-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3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95245A" w14:textId="0A1C6E8D" w:rsidR="00DD02CE" w:rsidRPr="008B3CDA" w:rsidRDefault="00D57266" w:rsidP="00D5726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D5726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Pharmacotherapy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, </w:t>
            </w:r>
            <w:r w:rsidRPr="00D5726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Cognitive behavioral therapy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, </w:t>
            </w:r>
            <w:r w:rsidRPr="00D5726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Demonstrated improvement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, </w:t>
            </w:r>
            <w:r w:rsidRPr="00D5726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Unvalidated treatment op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A07EEA" w14:textId="40859729" w:rsidR="00DD02CE" w:rsidRPr="008B3CDA" w:rsidRDefault="003C3D2E" w:rsidP="00DD02CE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4</w:t>
            </w:r>
          </w:p>
        </w:tc>
      </w:tr>
      <w:tr w:rsidR="003C3D2E" w:rsidRPr="00C65DA1" w14:paraId="263FFB56" w14:textId="2C31B844" w:rsidTr="00D75916">
        <w:trPr>
          <w:gridAfter w:val="1"/>
          <w:wAfter w:w="46" w:type="dxa"/>
          <w:trHeight w:val="297"/>
        </w:trPr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FFC1F0D" w14:textId="26EF4F6B" w:rsidR="003C3D2E" w:rsidRPr="008B3CDA" w:rsidRDefault="003C3D2E" w:rsidP="003C3D2E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Theme 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A919414" w14:textId="440A81E5" w:rsidR="003C3D2E" w:rsidRPr="008B3CDA" w:rsidRDefault="003C3D2E" w:rsidP="003C3D2E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8B3CDA">
              <w:rPr>
                <w:rFonts w:ascii="Times New Roman" w:eastAsia="맑은 고딕" w:hAnsi="Times New Roman"/>
                <w:color w:val="000000"/>
                <w:szCs w:val="20"/>
              </w:rPr>
              <w:t>Subtheme</w:t>
            </w:r>
            <w:r w:rsidRPr="008B3CDA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 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3</w:t>
            </w:r>
            <w:r w:rsidRPr="008B3CDA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-1</w:t>
            </w:r>
          </w:p>
        </w:tc>
        <w:tc>
          <w:tcPr>
            <w:tcW w:w="63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A76D9B4" w14:textId="07A504B1" w:rsidR="003C3D2E" w:rsidRPr="008B3CDA" w:rsidRDefault="003C3D2E" w:rsidP="003C3D2E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C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ost-effectiveness, </w:t>
            </w:r>
            <w:r w:rsidR="001C7976" w:rsidRPr="001C797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Expectation of low treatment costs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, </w:t>
            </w:r>
            <w:r w:rsidR="001C7976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H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ealth </w:t>
            </w:r>
            <w:r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insurance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 coverag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C8A8F6F" w14:textId="3692CC5C" w:rsidR="003C3D2E" w:rsidRPr="008B3CDA" w:rsidRDefault="001C7976" w:rsidP="003C3D2E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3</w:t>
            </w:r>
          </w:p>
        </w:tc>
      </w:tr>
      <w:tr w:rsidR="003C3D2E" w:rsidRPr="00C65DA1" w14:paraId="5A01F0FE" w14:textId="3AAD3BEA" w:rsidTr="00D75916">
        <w:trPr>
          <w:gridAfter w:val="1"/>
          <w:wAfter w:w="46" w:type="dxa"/>
          <w:trHeight w:val="297"/>
        </w:trPr>
        <w:tc>
          <w:tcPr>
            <w:tcW w:w="1134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983A29B" w14:textId="620E4C5D" w:rsidR="003C3D2E" w:rsidRPr="008B3CDA" w:rsidRDefault="003C3D2E" w:rsidP="003C3D2E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C224AB" w14:textId="689EA61C" w:rsidR="003C3D2E" w:rsidRPr="008B3CDA" w:rsidRDefault="003C3D2E" w:rsidP="003C3D2E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8B3CDA">
              <w:rPr>
                <w:rFonts w:ascii="Times New Roman" w:eastAsia="맑은 고딕" w:hAnsi="Times New Roman"/>
                <w:color w:val="000000"/>
                <w:szCs w:val="20"/>
              </w:rPr>
              <w:t>Subtheme</w:t>
            </w:r>
            <w:r w:rsidRPr="008B3CDA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 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3</w:t>
            </w:r>
            <w:r w:rsidRPr="008B3CDA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-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2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E04864" w14:textId="2A108CFF" w:rsidR="003C3D2E" w:rsidRPr="008B3CDA" w:rsidRDefault="001C7976" w:rsidP="001C797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1C797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Unvalidated therapeutic modality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, </w:t>
            </w:r>
            <w:r w:rsidRPr="001C797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Unclear underlying mechani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45E9A4" w14:textId="57FDD326" w:rsidR="003C3D2E" w:rsidRPr="008B3CDA" w:rsidRDefault="001C7976" w:rsidP="003C3D2E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2</w:t>
            </w:r>
          </w:p>
        </w:tc>
      </w:tr>
      <w:tr w:rsidR="003C3D2E" w:rsidRPr="00C65DA1" w14:paraId="28EA7A0D" w14:textId="4220ECBA" w:rsidTr="00D75916">
        <w:trPr>
          <w:gridAfter w:val="1"/>
          <w:wAfter w:w="46" w:type="dxa"/>
          <w:trHeight w:val="297"/>
        </w:trPr>
        <w:tc>
          <w:tcPr>
            <w:tcW w:w="113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8F84E8E" w14:textId="599475A8" w:rsidR="003C3D2E" w:rsidRPr="008B3CDA" w:rsidRDefault="003C3D2E" w:rsidP="003C3D2E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5ECC7F8" w14:textId="1AB14DE6" w:rsidR="003C3D2E" w:rsidRPr="008B3CDA" w:rsidRDefault="003C3D2E" w:rsidP="003C3D2E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8B3CDA">
              <w:rPr>
                <w:rFonts w:ascii="Times New Roman" w:eastAsia="맑은 고딕" w:hAnsi="Times New Roman"/>
                <w:color w:val="000000"/>
                <w:szCs w:val="20"/>
              </w:rPr>
              <w:t>Subtheme</w:t>
            </w:r>
            <w:r w:rsidRPr="008B3CDA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 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3</w:t>
            </w:r>
            <w:r w:rsidRPr="008B3CDA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-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3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4268599" w14:textId="34A1F5B7" w:rsidR="003C3D2E" w:rsidRPr="008B3CDA" w:rsidRDefault="001C7976" w:rsidP="001C797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Health information</w:t>
            </w:r>
            <w:r w:rsidR="003C3D2E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, </w:t>
            </w:r>
            <w:r w:rsidRPr="001C797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Additional stakeholders involved in information sharing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, D</w:t>
            </w:r>
            <w:r w:rsidRPr="001C7976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e-identifica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4DFF2E2" w14:textId="445C3DBB" w:rsidR="003C3D2E" w:rsidRPr="008B3CDA" w:rsidRDefault="001C7976" w:rsidP="003C3D2E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3</w:t>
            </w:r>
          </w:p>
        </w:tc>
      </w:tr>
      <w:tr w:rsidR="001C7976" w:rsidRPr="00C65DA1" w14:paraId="4E54AFD3" w14:textId="2E7599B3" w:rsidTr="00D75916">
        <w:trPr>
          <w:gridAfter w:val="1"/>
          <w:wAfter w:w="46" w:type="dxa"/>
          <w:trHeight w:val="297"/>
        </w:trPr>
        <w:tc>
          <w:tcPr>
            <w:tcW w:w="113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0B44A1" w14:textId="693FF447" w:rsidR="001C7976" w:rsidRPr="008B3CDA" w:rsidRDefault="001C7976" w:rsidP="001C797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Theme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E0E3B0" w14:textId="720B4B05" w:rsidR="001C7976" w:rsidRPr="008B3CDA" w:rsidRDefault="001C7976" w:rsidP="001C797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8B3CDA">
              <w:rPr>
                <w:rFonts w:ascii="Times New Roman" w:eastAsia="맑은 고딕" w:hAnsi="Times New Roman"/>
                <w:color w:val="000000"/>
                <w:szCs w:val="20"/>
              </w:rPr>
              <w:t>Subtheme</w:t>
            </w:r>
            <w:r w:rsidRPr="008B3CDA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 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4</w:t>
            </w:r>
            <w:r w:rsidRPr="008B3CDA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-1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963A72" w14:textId="469CA64F" w:rsidR="001C7976" w:rsidRPr="008B3CDA" w:rsidRDefault="00A42DAE" w:rsidP="00A42DAE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A42DAE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Alternative therapeutic modality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, </w:t>
            </w:r>
            <w:r w:rsidRPr="00A42DAE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Treatment accessibility/convenience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, </w:t>
            </w:r>
            <w:r w:rsidRPr="00A42DAE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Minimal adverse effec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4D201F" w14:textId="1A85F6C3" w:rsidR="001C7976" w:rsidRPr="008B3CDA" w:rsidRDefault="00A42DAE" w:rsidP="001C797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3</w:t>
            </w:r>
          </w:p>
        </w:tc>
      </w:tr>
      <w:tr w:rsidR="001C7976" w:rsidRPr="00C65DA1" w14:paraId="6738874B" w14:textId="7FD63713" w:rsidTr="00D75916">
        <w:trPr>
          <w:gridAfter w:val="1"/>
          <w:wAfter w:w="46" w:type="dxa"/>
          <w:trHeight w:val="310"/>
        </w:trPr>
        <w:tc>
          <w:tcPr>
            <w:tcW w:w="11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D31B6A4" w14:textId="0A23431F" w:rsidR="001C7976" w:rsidRPr="008B3CDA" w:rsidRDefault="001C7976" w:rsidP="001C797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3005DA9F" w14:textId="4F19DC87" w:rsidR="001C7976" w:rsidRPr="008B3CDA" w:rsidRDefault="001C7976" w:rsidP="001C797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8B3CDA">
              <w:rPr>
                <w:rFonts w:ascii="Times New Roman" w:eastAsia="맑은 고딕" w:hAnsi="Times New Roman"/>
                <w:color w:val="000000"/>
                <w:szCs w:val="20"/>
              </w:rPr>
              <w:t>Subtheme</w:t>
            </w:r>
            <w:r w:rsidRPr="008B3CDA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 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4</w:t>
            </w:r>
            <w:r w:rsidRPr="008B3CDA"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-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2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580BD0BB" w14:textId="2C6AF654" w:rsidR="001C7976" w:rsidRPr="008B3CDA" w:rsidRDefault="00A42DAE" w:rsidP="00A42DAE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 w:rsidRPr="00A42DAE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Enabled communication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 xml:space="preserve">, </w:t>
            </w:r>
            <w:r w:rsidRPr="00A42DAE"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  <w:t>Unregulated/non-approved platfor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58538773" w14:textId="1E78C764" w:rsidR="001C7976" w:rsidRPr="008B3CDA" w:rsidRDefault="00A42DAE" w:rsidP="001C797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Cs w:val="20"/>
                <w:lang w:eastAsia="ko-KR"/>
              </w:rPr>
            </w:pP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2</w:t>
            </w:r>
          </w:p>
        </w:tc>
      </w:tr>
    </w:tbl>
    <w:p w14:paraId="3D569D97" w14:textId="6281D437" w:rsidR="00AE28B5" w:rsidRPr="0010671C" w:rsidRDefault="00AE28B5">
      <w:pPr>
        <w:rPr>
          <w:rFonts w:ascii="Times New Roman" w:eastAsiaTheme="minorEastAsia" w:hAnsi="Times New Roman"/>
          <w:lang w:eastAsia="ko-KR"/>
        </w:rPr>
      </w:pPr>
    </w:p>
    <w:sectPr w:rsidR="00AE28B5" w:rsidRPr="0010671C" w:rsidSect="00145D28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492D84" w14:textId="77777777" w:rsidR="00145D28" w:rsidRDefault="00145D28" w:rsidP="001C5CE5">
      <w:pPr>
        <w:spacing w:after="0"/>
      </w:pPr>
      <w:r>
        <w:separator/>
      </w:r>
    </w:p>
  </w:endnote>
  <w:endnote w:type="continuationSeparator" w:id="0">
    <w:p w14:paraId="1926C2A2" w14:textId="77777777" w:rsidR="00145D28" w:rsidRDefault="00145D28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1820223800"/>
      <w:docPartObj>
        <w:docPartGallery w:val="Page Numbers (Bottom of Page)"/>
        <w:docPartUnique/>
      </w:docPartObj>
    </w:sdtPr>
    <w:sdtContent>
      <w:p w14:paraId="4F51270F" w14:textId="77313806" w:rsidR="002B01D2" w:rsidRDefault="002B01D2" w:rsidP="002B01D2">
        <w:pPr>
          <w:pStyle w:val="a9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49D6C505" w14:textId="77777777" w:rsidR="002B01D2" w:rsidRDefault="002B01D2" w:rsidP="002B01D2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1856112435"/>
      <w:docPartObj>
        <w:docPartGallery w:val="Page Numbers (Bottom of Page)"/>
        <w:docPartUnique/>
      </w:docPartObj>
    </w:sdtPr>
    <w:sdtContent>
      <w:p w14:paraId="1ABF4074" w14:textId="2F5E5964" w:rsidR="002B01D2" w:rsidRDefault="002B01D2" w:rsidP="002B01D2">
        <w:pPr>
          <w:pStyle w:val="a9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 w:rsidR="001464B1">
          <w:rPr>
            <w:rStyle w:val="aa"/>
            <w:noProof/>
          </w:rPr>
          <w:t>4</w:t>
        </w:r>
        <w:r>
          <w:rPr>
            <w:rStyle w:val="aa"/>
          </w:rPr>
          <w:fldChar w:fldCharType="end"/>
        </w:r>
      </w:p>
    </w:sdtContent>
  </w:sdt>
  <w:p w14:paraId="445F6555" w14:textId="77777777" w:rsidR="002B01D2" w:rsidRDefault="002B01D2" w:rsidP="002B01D2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5E5BB" w14:textId="77777777" w:rsidR="00145D28" w:rsidRDefault="00145D28" w:rsidP="001C5CE5">
      <w:pPr>
        <w:spacing w:after="0"/>
      </w:pPr>
      <w:r>
        <w:separator/>
      </w:r>
    </w:p>
  </w:footnote>
  <w:footnote w:type="continuationSeparator" w:id="0">
    <w:p w14:paraId="285FD649" w14:textId="77777777" w:rsidR="00145D28" w:rsidRDefault="00145D28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B7E3F5F"/>
    <w:multiLevelType w:val="hybridMultilevel"/>
    <w:tmpl w:val="8584B1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74047128">
    <w:abstractNumId w:val="0"/>
  </w:num>
  <w:num w:numId="2" w16cid:durableId="906652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35F"/>
    <w:rsid w:val="00007A91"/>
    <w:rsid w:val="00011CA7"/>
    <w:rsid w:val="0001718C"/>
    <w:rsid w:val="00030F02"/>
    <w:rsid w:val="00033F1A"/>
    <w:rsid w:val="00060363"/>
    <w:rsid w:val="00072917"/>
    <w:rsid w:val="00076E70"/>
    <w:rsid w:val="00081E7E"/>
    <w:rsid w:val="00082513"/>
    <w:rsid w:val="000B1BAF"/>
    <w:rsid w:val="000B3191"/>
    <w:rsid w:val="000C4190"/>
    <w:rsid w:val="000C46B5"/>
    <w:rsid w:val="0010671C"/>
    <w:rsid w:val="00107727"/>
    <w:rsid w:val="00135E5D"/>
    <w:rsid w:val="00145D28"/>
    <w:rsid w:val="001464B1"/>
    <w:rsid w:val="0016036B"/>
    <w:rsid w:val="00165204"/>
    <w:rsid w:val="00170602"/>
    <w:rsid w:val="00192710"/>
    <w:rsid w:val="00194316"/>
    <w:rsid w:val="00197F15"/>
    <w:rsid w:val="001A0E31"/>
    <w:rsid w:val="001A28D8"/>
    <w:rsid w:val="001B2286"/>
    <w:rsid w:val="001C317D"/>
    <w:rsid w:val="001C5CE5"/>
    <w:rsid w:val="001C7976"/>
    <w:rsid w:val="001E2154"/>
    <w:rsid w:val="001E396C"/>
    <w:rsid w:val="001E6191"/>
    <w:rsid w:val="0020139B"/>
    <w:rsid w:val="00201EA9"/>
    <w:rsid w:val="002103DE"/>
    <w:rsid w:val="002260BF"/>
    <w:rsid w:val="00255EE9"/>
    <w:rsid w:val="00256401"/>
    <w:rsid w:val="00261EFE"/>
    <w:rsid w:val="00271F8D"/>
    <w:rsid w:val="0027606C"/>
    <w:rsid w:val="0028257A"/>
    <w:rsid w:val="00284346"/>
    <w:rsid w:val="002866B6"/>
    <w:rsid w:val="00294BF8"/>
    <w:rsid w:val="002B01D2"/>
    <w:rsid w:val="002B1397"/>
    <w:rsid w:val="002B20F5"/>
    <w:rsid w:val="002D74E6"/>
    <w:rsid w:val="002E038C"/>
    <w:rsid w:val="002E2859"/>
    <w:rsid w:val="002E7A5C"/>
    <w:rsid w:val="002F014A"/>
    <w:rsid w:val="00316DE6"/>
    <w:rsid w:val="003258C3"/>
    <w:rsid w:val="00340FDD"/>
    <w:rsid w:val="00346467"/>
    <w:rsid w:val="0039619B"/>
    <w:rsid w:val="003A01BB"/>
    <w:rsid w:val="003B1011"/>
    <w:rsid w:val="003C3D2E"/>
    <w:rsid w:val="003C484F"/>
    <w:rsid w:val="003D0C3A"/>
    <w:rsid w:val="003D19F5"/>
    <w:rsid w:val="003D543C"/>
    <w:rsid w:val="003E3C4A"/>
    <w:rsid w:val="00433265"/>
    <w:rsid w:val="00434C25"/>
    <w:rsid w:val="00474F6B"/>
    <w:rsid w:val="00475832"/>
    <w:rsid w:val="00481845"/>
    <w:rsid w:val="00491504"/>
    <w:rsid w:val="004B5685"/>
    <w:rsid w:val="004C1AD4"/>
    <w:rsid w:val="004D0172"/>
    <w:rsid w:val="004F61B5"/>
    <w:rsid w:val="00510E4B"/>
    <w:rsid w:val="00515FCD"/>
    <w:rsid w:val="00516170"/>
    <w:rsid w:val="00531E2C"/>
    <w:rsid w:val="00542350"/>
    <w:rsid w:val="005433C5"/>
    <w:rsid w:val="005519DA"/>
    <w:rsid w:val="00553F7D"/>
    <w:rsid w:val="00574FDD"/>
    <w:rsid w:val="005950E6"/>
    <w:rsid w:val="005B55FA"/>
    <w:rsid w:val="005C0436"/>
    <w:rsid w:val="005C2B2F"/>
    <w:rsid w:val="005C5CEB"/>
    <w:rsid w:val="005F2DCA"/>
    <w:rsid w:val="00613DC3"/>
    <w:rsid w:val="00656E0A"/>
    <w:rsid w:val="0069159A"/>
    <w:rsid w:val="006B1DD4"/>
    <w:rsid w:val="006C2699"/>
    <w:rsid w:val="006C478C"/>
    <w:rsid w:val="006C4844"/>
    <w:rsid w:val="006E710B"/>
    <w:rsid w:val="00707347"/>
    <w:rsid w:val="00735FF8"/>
    <w:rsid w:val="00747911"/>
    <w:rsid w:val="007731FA"/>
    <w:rsid w:val="0078135F"/>
    <w:rsid w:val="007834DD"/>
    <w:rsid w:val="00792362"/>
    <w:rsid w:val="00794836"/>
    <w:rsid w:val="0079695E"/>
    <w:rsid w:val="007A0CA4"/>
    <w:rsid w:val="007A1BE4"/>
    <w:rsid w:val="007B7DCC"/>
    <w:rsid w:val="007C2D2B"/>
    <w:rsid w:val="007D1409"/>
    <w:rsid w:val="007D2636"/>
    <w:rsid w:val="007F17E5"/>
    <w:rsid w:val="008301A2"/>
    <w:rsid w:val="00835B23"/>
    <w:rsid w:val="00855A2B"/>
    <w:rsid w:val="008625A2"/>
    <w:rsid w:val="00867B4E"/>
    <w:rsid w:val="008B3CDA"/>
    <w:rsid w:val="008C3A89"/>
    <w:rsid w:val="008F4E05"/>
    <w:rsid w:val="00911B24"/>
    <w:rsid w:val="009163FD"/>
    <w:rsid w:val="00927452"/>
    <w:rsid w:val="00930173"/>
    <w:rsid w:val="009441CD"/>
    <w:rsid w:val="00955C74"/>
    <w:rsid w:val="00980B32"/>
    <w:rsid w:val="0098442A"/>
    <w:rsid w:val="009A140B"/>
    <w:rsid w:val="009C5F41"/>
    <w:rsid w:val="009F20EC"/>
    <w:rsid w:val="009F294E"/>
    <w:rsid w:val="00A02D0E"/>
    <w:rsid w:val="00A3538B"/>
    <w:rsid w:val="00A425E5"/>
    <w:rsid w:val="00A42DAE"/>
    <w:rsid w:val="00A56727"/>
    <w:rsid w:val="00A651D0"/>
    <w:rsid w:val="00A66EF0"/>
    <w:rsid w:val="00A67ECD"/>
    <w:rsid w:val="00A73638"/>
    <w:rsid w:val="00A77EEC"/>
    <w:rsid w:val="00A816D5"/>
    <w:rsid w:val="00A9085C"/>
    <w:rsid w:val="00AB63EB"/>
    <w:rsid w:val="00AE28B5"/>
    <w:rsid w:val="00AF3510"/>
    <w:rsid w:val="00B011C4"/>
    <w:rsid w:val="00B0400B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80C99"/>
    <w:rsid w:val="00BA595A"/>
    <w:rsid w:val="00BC5955"/>
    <w:rsid w:val="00BD021E"/>
    <w:rsid w:val="00C110F5"/>
    <w:rsid w:val="00C46DDD"/>
    <w:rsid w:val="00C624EC"/>
    <w:rsid w:val="00C75902"/>
    <w:rsid w:val="00C76024"/>
    <w:rsid w:val="00C93606"/>
    <w:rsid w:val="00CA754C"/>
    <w:rsid w:val="00CB3D15"/>
    <w:rsid w:val="00CB5028"/>
    <w:rsid w:val="00CB5F40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17B68"/>
    <w:rsid w:val="00D21E63"/>
    <w:rsid w:val="00D30FFD"/>
    <w:rsid w:val="00D51338"/>
    <w:rsid w:val="00D57266"/>
    <w:rsid w:val="00D618D1"/>
    <w:rsid w:val="00D6202E"/>
    <w:rsid w:val="00D75916"/>
    <w:rsid w:val="00D9103F"/>
    <w:rsid w:val="00D91E86"/>
    <w:rsid w:val="00D94C8D"/>
    <w:rsid w:val="00D965AC"/>
    <w:rsid w:val="00DB181F"/>
    <w:rsid w:val="00DB1913"/>
    <w:rsid w:val="00DB2711"/>
    <w:rsid w:val="00DD02CE"/>
    <w:rsid w:val="00DD31AA"/>
    <w:rsid w:val="00DD3CA6"/>
    <w:rsid w:val="00DD5EAF"/>
    <w:rsid w:val="00DE336C"/>
    <w:rsid w:val="00DF15AD"/>
    <w:rsid w:val="00E02146"/>
    <w:rsid w:val="00E0444A"/>
    <w:rsid w:val="00E07F39"/>
    <w:rsid w:val="00E147D9"/>
    <w:rsid w:val="00E5645A"/>
    <w:rsid w:val="00E636E1"/>
    <w:rsid w:val="00E64FC3"/>
    <w:rsid w:val="00E65F68"/>
    <w:rsid w:val="00E7588D"/>
    <w:rsid w:val="00E8075D"/>
    <w:rsid w:val="00E94F59"/>
    <w:rsid w:val="00EA7BC8"/>
    <w:rsid w:val="00ED0311"/>
    <w:rsid w:val="00EE5CAD"/>
    <w:rsid w:val="00F039CB"/>
    <w:rsid w:val="00F048FD"/>
    <w:rsid w:val="00F07D9E"/>
    <w:rsid w:val="00F40C16"/>
    <w:rsid w:val="00F56955"/>
    <w:rsid w:val="00F721A8"/>
    <w:rsid w:val="00F72C95"/>
    <w:rsid w:val="00F73C5C"/>
    <w:rsid w:val="00FA6265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8F4E05"/>
  </w:style>
  <w:style w:type="character" w:customStyle="1" w:styleId="shorttext">
    <w:name w:val="short_text"/>
    <w:basedOn w:val="a0"/>
    <w:rsid w:val="00BD021E"/>
  </w:style>
  <w:style w:type="paragraph" w:styleId="a3">
    <w:name w:val="Balloon Text"/>
    <w:basedOn w:val="a"/>
    <w:link w:val="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Char">
    <w:name w:val="풍선 도움말 텍스트 Char"/>
    <w:link w:val="a3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a4">
    <w:name w:val="Strong"/>
    <w:qFormat/>
    <w:rsid w:val="00A651D0"/>
    <w:rPr>
      <w:b/>
      <w:bCs/>
    </w:rPr>
  </w:style>
  <w:style w:type="character" w:styleId="a5">
    <w:name w:val="annotation reference"/>
    <w:rsid w:val="00A651D0"/>
    <w:rPr>
      <w:sz w:val="16"/>
      <w:szCs w:val="16"/>
    </w:rPr>
  </w:style>
  <w:style w:type="paragraph" w:styleId="a6">
    <w:name w:val="annotation text"/>
    <w:basedOn w:val="a"/>
    <w:link w:val="Char0"/>
    <w:rsid w:val="00A651D0"/>
    <w:rPr>
      <w:sz w:val="20"/>
      <w:szCs w:val="20"/>
    </w:rPr>
  </w:style>
  <w:style w:type="character" w:customStyle="1" w:styleId="Char0">
    <w:name w:val="메모 텍스트 Char"/>
    <w:link w:val="a6"/>
    <w:rsid w:val="00A651D0"/>
    <w:rPr>
      <w:rFonts w:ascii="Cambria" w:eastAsia="Cambria" w:hAnsi="Cambria"/>
      <w:lang w:val="en-US" w:eastAsia="en-US"/>
    </w:rPr>
  </w:style>
  <w:style w:type="paragraph" w:styleId="a7">
    <w:name w:val="annotation subject"/>
    <w:basedOn w:val="a6"/>
    <w:next w:val="a6"/>
    <w:link w:val="Char1"/>
    <w:rsid w:val="00A651D0"/>
    <w:rPr>
      <w:b/>
      <w:bCs/>
    </w:rPr>
  </w:style>
  <w:style w:type="character" w:customStyle="1" w:styleId="Char1">
    <w:name w:val="메모 주제 Char"/>
    <w:link w:val="a7"/>
    <w:rsid w:val="00A651D0"/>
    <w:rPr>
      <w:rFonts w:ascii="Cambria" w:eastAsia="Cambria" w:hAnsi="Cambria"/>
      <w:b/>
      <w:bCs/>
      <w:lang w:val="en-US" w:eastAsia="en-US"/>
    </w:rPr>
  </w:style>
  <w:style w:type="paragraph" w:styleId="a8">
    <w:name w:val="header"/>
    <w:basedOn w:val="a"/>
    <w:link w:val="Char2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rsid w:val="001C5CE5"/>
    <w:rPr>
      <w:rFonts w:ascii="Cambria" w:eastAsia="Cambria" w:hAnsi="Cambria"/>
      <w:sz w:val="24"/>
      <w:szCs w:val="24"/>
      <w:lang w:eastAsia="en-US"/>
    </w:rPr>
  </w:style>
  <w:style w:type="paragraph" w:styleId="a9">
    <w:name w:val="footer"/>
    <w:basedOn w:val="a"/>
    <w:link w:val="Char3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rsid w:val="001C5CE5"/>
    <w:rPr>
      <w:rFonts w:ascii="Cambria" w:eastAsia="Cambria" w:hAnsi="Cambria"/>
      <w:sz w:val="24"/>
      <w:szCs w:val="24"/>
      <w:lang w:eastAsia="en-US"/>
    </w:rPr>
  </w:style>
  <w:style w:type="character" w:styleId="aa">
    <w:name w:val="page number"/>
    <w:basedOn w:val="a0"/>
    <w:semiHidden/>
    <w:unhideWhenUsed/>
    <w:rsid w:val="002B01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0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307</Words>
  <Characters>1754</Characters>
  <Application>Microsoft Office Word</Application>
  <DocSecurity>0</DocSecurity>
  <Lines>14</Lines>
  <Paragraphs>4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Consolidated criteria for reporting qualitative studies (COREQ): 32-item checklist</vt:lpstr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JHKim</dc:creator>
  <cp:lastModifiedBy>김진현</cp:lastModifiedBy>
  <cp:revision>6</cp:revision>
  <cp:lastPrinted>2017-01-24T00:44:00Z</cp:lastPrinted>
  <dcterms:created xsi:type="dcterms:W3CDTF">2024-03-27T08:36:00Z</dcterms:created>
  <dcterms:modified xsi:type="dcterms:W3CDTF">2024-04-02T02:09:00Z</dcterms:modified>
</cp:coreProperties>
</file>